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9160" w14:textId="0FF3DC8F" w:rsidR="00F00205" w:rsidRPr="00042332" w:rsidRDefault="00F00205" w:rsidP="00F00205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1</w:t>
      </w:r>
      <w:r w:rsidRPr="6C16D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</w:t>
      </w:r>
      <w:r w:rsidRPr="6C16D23F">
        <w:rPr>
          <w:rFonts w:ascii="Times New Roman" w:hAnsi="Times New Roman" w:cs="Times New Roman"/>
        </w:rPr>
        <w:t>. Study procedure of the SOLID project in Tanzania</w:t>
      </w:r>
    </w:p>
    <w:p w14:paraId="20F3D6D6" w14:textId="77777777" w:rsidR="00F00205" w:rsidRDefault="00F00205" w:rsidP="00F00205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0BB456E" wp14:editId="6B637555">
            <wp:extent cx="5756276" cy="32353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6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D96210D">
        <w:rPr>
          <w:rFonts w:ascii="Times New Roman" w:eastAsia="Times New Roman" w:hAnsi="Times New Roman" w:cs="Times New Roman"/>
          <w:sz w:val="20"/>
          <w:szCs w:val="20"/>
        </w:rPr>
        <w:t>POC test: point-of-care test; CC+: cysticercosis positive; CC-: cysticercosis negative</w:t>
      </w:r>
    </w:p>
    <w:p w14:paraId="2E1BEC1D" w14:textId="19612003" w:rsidR="00F00205" w:rsidRDefault="00F00205" w:rsidP="00F00205">
      <w:pPr>
        <w:jc w:val="both"/>
        <w:rPr>
          <w:rFonts w:ascii="Times New Roman" w:hAnsi="Times New Roman" w:cs="Times New Roman"/>
        </w:rPr>
      </w:pPr>
    </w:p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042332"/>
    <w:rsid w:val="001A67F3"/>
    <w:rsid w:val="00404C96"/>
    <w:rsid w:val="00DF6ECB"/>
    <w:rsid w:val="00EC481E"/>
    <w:rsid w:val="00F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6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30T16:58:00Z</dcterms:created>
  <dcterms:modified xsi:type="dcterms:W3CDTF">2022-10-30T17:03:00Z</dcterms:modified>
</cp:coreProperties>
</file>